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A466D" w:rsidRDefault="00AA466D" w:rsidP="00AA466D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4</w:t>
      </w:r>
      <w:bookmarkStart w:id="0" w:name="kix.9z5rtcv40tv2" w:colFirst="0" w:colLast="0"/>
      <w:bookmarkEnd w:id="0"/>
      <w:r>
        <w:rPr>
          <w:rFonts w:ascii="Times New Roman" w:eastAsia="Times New Roman" w:hAnsi="Times New Roman" w:cs="Times New Roman"/>
          <w:b/>
        </w:rPr>
        <w:t xml:space="preserve"> Table. UK Biobank variables used in the study.</w:t>
      </w:r>
    </w:p>
    <w:p w:rsidR="00AA466D" w:rsidRDefault="00AA466D" w:rsidP="00AA466D">
      <w:pPr>
        <w:rPr>
          <w:rFonts w:ascii="Times New Roman" w:eastAsia="Times New Roman" w:hAnsi="Times New Roman" w:cs="Times New Roman"/>
          <w:b/>
        </w:rPr>
      </w:pPr>
    </w:p>
    <w:tbl>
      <w:tblPr>
        <w:tblW w:w="1007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26"/>
        <w:gridCol w:w="3645"/>
        <w:gridCol w:w="4208"/>
      </w:tblGrid>
      <w:tr w:rsidR="00AA466D" w:rsidTr="00DB6CC8">
        <w:trPr>
          <w:trHeight w:val="33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K Biobank data field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tes</w:t>
            </w:r>
          </w:p>
        </w:tc>
      </w:tr>
      <w:tr w:rsidR="00AA466D" w:rsidTr="00DB6CC8">
        <w:trPr>
          <w:trHeight w:val="33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KB site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data split</w:t>
            </w:r>
          </w:p>
        </w:tc>
      </w:tr>
      <w:tr w:rsidR="00AA466D" w:rsidTr="00DB6CC8">
        <w:trPr>
          <w:trHeight w:val="33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sit date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 identify the age at visit</w:t>
            </w:r>
          </w:p>
        </w:tc>
      </w:tr>
      <w:tr w:rsidR="00AA466D" w:rsidTr="00DB6CC8">
        <w:trPr>
          <w:trHeight w:val="33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003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66D" w:rsidTr="00DB6CC8">
        <w:trPr>
          <w:trHeight w:val="33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66D" w:rsidTr="00DB6CC8">
        <w:trPr>
          <w:trHeight w:val="33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16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66D" w:rsidTr="00DB6CC8">
        <w:trPr>
          <w:trHeight w:val="33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000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Full model</w:t>
            </w:r>
          </w:p>
        </w:tc>
      </w:tr>
      <w:tr w:rsidR="00AA466D" w:rsidTr="00DB6CC8">
        <w:trPr>
          <w:trHeight w:val="33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ivation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410, 26426, 26427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Full model</w:t>
            </w:r>
          </w:p>
        </w:tc>
      </w:tr>
      <w:tr w:rsidR="00AA466D" w:rsidTr="00DB6CC8">
        <w:trPr>
          <w:trHeight w:val="33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001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66D" w:rsidTr="00DB6CC8">
        <w:trPr>
          <w:trHeight w:val="33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80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466D" w:rsidTr="00DB6CC8">
        <w:trPr>
          <w:trHeight w:val="33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740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lab-based score</w:t>
            </w:r>
          </w:p>
        </w:tc>
      </w:tr>
      <w:tr w:rsidR="00AA466D" w:rsidTr="00DB6CC8">
        <w:trPr>
          <w:trHeight w:val="33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690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lab-based score</w:t>
            </w:r>
          </w:p>
        </w:tc>
      </w:tr>
      <w:tr w:rsidR="00AA466D" w:rsidTr="00DB6CC8">
        <w:trPr>
          <w:trHeight w:val="33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750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subgroup analysis</w:t>
            </w:r>
          </w:p>
        </w:tc>
      </w:tr>
      <w:tr w:rsidR="00AA466D" w:rsidTr="00DB6CC8">
        <w:trPr>
          <w:trHeight w:val="33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DL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760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Full model</w:t>
            </w:r>
          </w:p>
        </w:tc>
      </w:tr>
      <w:tr w:rsidR="00AA466D" w:rsidTr="00DB6CC8">
        <w:trPr>
          <w:trHeight w:val="33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DL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780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Full model</w:t>
            </w:r>
          </w:p>
        </w:tc>
      </w:tr>
      <w:tr w:rsidR="00AA466D" w:rsidTr="00DB6CC8">
        <w:trPr>
          <w:trHeight w:val="33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G waveform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05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all DLS scores</w:t>
            </w:r>
          </w:p>
        </w:tc>
      </w:tr>
      <w:tr w:rsidR="00AA466D" w:rsidTr="00DB6CC8">
        <w:trPr>
          <w:trHeight w:val="60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G pulse rate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94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all DLS scores and the score using engineered PPG morphology</w:t>
            </w:r>
          </w:p>
        </w:tc>
      </w:tr>
      <w:tr w:rsidR="00AA466D" w:rsidTr="00DB6CC8">
        <w:trPr>
          <w:trHeight w:val="33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G reflection index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95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the score using engineered PPG morphology</w:t>
            </w:r>
          </w:p>
        </w:tc>
      </w:tr>
      <w:tr w:rsidR="00AA466D" w:rsidTr="00DB6CC8">
        <w:trPr>
          <w:trHeight w:val="33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G peak-to-peak time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96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the score using engineered PPG morphology</w:t>
            </w:r>
          </w:p>
        </w:tc>
      </w:tr>
      <w:tr w:rsidR="00AA466D" w:rsidTr="00DB6CC8">
        <w:trPr>
          <w:trHeight w:val="33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G peak position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98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the score using engineered PPG morphology</w:t>
            </w:r>
          </w:p>
        </w:tc>
      </w:tr>
      <w:tr w:rsidR="00AA466D" w:rsidTr="00DB6CC8">
        <w:trPr>
          <w:trHeight w:val="33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G notch position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99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the score using engineered PPG morphology</w:t>
            </w:r>
          </w:p>
        </w:tc>
      </w:tr>
      <w:tr w:rsidR="00AA466D" w:rsidTr="00DB6CC8">
        <w:trPr>
          <w:trHeight w:val="33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G shoulder position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00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the score using engineered PPG morphology</w:t>
            </w:r>
          </w:p>
        </w:tc>
      </w:tr>
      <w:tr w:rsidR="00AA466D" w:rsidTr="00DB6CC8">
        <w:trPr>
          <w:trHeight w:val="33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G notch absent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04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the score using engineered PPG morphology</w:t>
            </w:r>
          </w:p>
        </w:tc>
      </w:tr>
      <w:tr w:rsidR="00AA466D" w:rsidTr="00DB6CC8">
        <w:trPr>
          <w:trHeight w:val="33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G ASI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021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the score using engineered PPG morphology</w:t>
            </w:r>
          </w:p>
        </w:tc>
      </w:tr>
      <w:tr w:rsidR="00AA466D" w:rsidTr="00DB6CC8">
        <w:trPr>
          <w:trHeight w:val="60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50 (self-reported), 131286 (ICD), 131288 (ICD), 131290 (ICD), 131292 (ICD)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subgroup analysis</w:t>
            </w:r>
          </w:p>
        </w:tc>
      </w:tr>
      <w:tr w:rsidR="00AA466D" w:rsidTr="00DB6CC8">
        <w:trPr>
          <w:trHeight w:val="855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94 (age at diagnosis), 6150 (self-reported), 42000 (self-reported), 131298 (ICD), 131300 (ICD), 131302 (ICD)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CE outcome</w:t>
            </w:r>
          </w:p>
        </w:tc>
      </w:tr>
      <w:tr w:rsidR="00AA466D" w:rsidTr="00DB6CC8">
        <w:trPr>
          <w:trHeight w:val="1125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troke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56 (age at diagnosis), 6150 (self-reported), 131368 (ICD), 131366 (ICD), 42006 (self-reported/EHR), 42008 (self-reported/EHR)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CE outcome</w:t>
            </w:r>
          </w:p>
        </w:tc>
      </w:tr>
      <w:tr w:rsidR="00AA466D" w:rsidTr="00DB6CC8">
        <w:trPr>
          <w:trHeight w:val="60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diovascular-related death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000 (ICD), 40001 (ICD), 40010 (text: cause of death)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CE outcome, we considered all cause of death related to coronary artery diseases, myocardial infarction, stroke, hypertensive problems (including ICH, SAH, AAA, etc.), and other heart-related problems</w:t>
            </w:r>
          </w:p>
        </w:tc>
      </w:tr>
      <w:tr w:rsidR="00AA466D" w:rsidTr="00DB6CC8">
        <w:trPr>
          <w:trHeight w:val="855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3 (self-reported for all medications), 6177 (for statin, hypertension medication, insulin)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 Full model</w:t>
            </w:r>
          </w:p>
        </w:tc>
      </w:tr>
      <w:tr w:rsidR="00AA466D" w:rsidTr="00DB6CC8">
        <w:trPr>
          <w:trHeight w:val="1380"/>
        </w:trPr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l conditions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02 (self-reported)</w:t>
            </w:r>
          </w:p>
        </w:tc>
        <w:tc>
          <w:tcPr>
            <w:tcW w:w="4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AA466D" w:rsidRDefault="00AA466D" w:rsidP="00DB6CC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 the Full model, including all self-reported medical history information,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.g.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gina, heart failure, hyperlipidemia, erectile dysfunction, mental illness, migraine, chronic kidney disease, rheumatoid arthritis, SLE, etc.</w:t>
            </w:r>
          </w:p>
        </w:tc>
      </w:tr>
    </w:tbl>
    <w:p w:rsidR="00F0734D" w:rsidRPr="00AA466D" w:rsidRDefault="00F0734D" w:rsidP="00AA466D"/>
    <w:sectPr w:rsidR="00F0734D" w:rsidRPr="00AA4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F78"/>
    <w:rsid w:val="005D0306"/>
    <w:rsid w:val="00A338F5"/>
    <w:rsid w:val="00AA466D"/>
    <w:rsid w:val="00CA0B01"/>
    <w:rsid w:val="00F0734D"/>
    <w:rsid w:val="00F7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F16CA"/>
  <w15:chartTrackingRefBased/>
  <w15:docId w15:val="{3DDD841E-CFF6-3F40-AEC1-0C9B4FCCB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F78"/>
    <w:pPr>
      <w:spacing w:line="276" w:lineRule="auto"/>
    </w:pPr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6F78"/>
    <w:pPr>
      <w:keepNext/>
      <w:keepLines/>
      <w:outlineLvl w:val="1"/>
    </w:pPr>
    <w:rPr>
      <w:rFonts w:ascii="Times New Roman" w:eastAsia="Times New Roman" w:hAnsi="Times New Roman" w:cs="Times New Roman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6F78"/>
    <w:pPr>
      <w:spacing w:after="200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6F78"/>
    <w:rPr>
      <w:rFonts w:ascii="Times New Roman" w:eastAsia="Times New Roman" w:hAnsi="Times New Roman" w:cs="Times New Roman"/>
      <w:b/>
      <w:color w:val="212121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76F78"/>
    <w:rPr>
      <w:rFonts w:ascii="Times New Roman" w:eastAsia="Times New Roman" w:hAnsi="Times New Roman" w:cs="Times New Roman"/>
      <w:b/>
      <w:color w:val="212121"/>
      <w:kern w:val="0"/>
      <w:sz w:val="28"/>
      <w:szCs w:val="2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Hung Weng</dc:creator>
  <cp:keywords/>
  <dc:description/>
  <cp:lastModifiedBy>Wei-Hung Weng</cp:lastModifiedBy>
  <cp:revision>2</cp:revision>
  <dcterms:created xsi:type="dcterms:W3CDTF">2024-04-19T16:59:00Z</dcterms:created>
  <dcterms:modified xsi:type="dcterms:W3CDTF">2024-04-19T16:59:00Z</dcterms:modified>
</cp:coreProperties>
</file>